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E12" w:rsidRPr="00101524" w:rsidRDefault="003F64FD" w:rsidP="006A2BF3">
      <w:pPr>
        <w:pStyle w:val="Normal1"/>
        <w:spacing w:after="0" w:line="480" w:lineRule="auto"/>
        <w:ind w:left="709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Style w:val="Forte"/>
          <w:rFonts w:ascii="Arial" w:hAnsi="Arial" w:cs="Arial"/>
          <w:sz w:val="24"/>
          <w:szCs w:val="24"/>
          <w:shd w:val="clear" w:color="auto" w:fill="FFFFFF"/>
          <w:lang w:val="en-US"/>
        </w:rPr>
        <w:t>Table S</w:t>
      </w:r>
      <w:r w:rsidR="001F0CC1">
        <w:rPr>
          <w:rStyle w:val="Forte"/>
          <w:rFonts w:ascii="Arial" w:hAnsi="Arial" w:cs="Arial"/>
          <w:sz w:val="24"/>
          <w:szCs w:val="24"/>
          <w:shd w:val="clear" w:color="auto" w:fill="FFFFFF"/>
          <w:lang w:val="en-US"/>
        </w:rPr>
        <w:t>5</w:t>
      </w:r>
      <w:r w:rsidR="00810235" w:rsidRPr="00101524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  <w:r w:rsidR="00686D59" w:rsidRPr="00101524"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 </w:t>
      </w:r>
      <w:r w:rsidR="00AA6E7E" w:rsidRPr="00101524">
        <w:rPr>
          <w:rFonts w:ascii="Arial" w:eastAsia="Times New Roman" w:hAnsi="Arial" w:cs="Arial"/>
          <w:sz w:val="24"/>
          <w:szCs w:val="24"/>
          <w:lang w:val="en-US"/>
        </w:rPr>
        <w:t>Plastid haplotypes per individual per collection site.</w:t>
      </w:r>
    </w:p>
    <w:tbl>
      <w:tblPr>
        <w:tblW w:w="903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81"/>
        <w:gridCol w:w="6489"/>
        <w:gridCol w:w="1361"/>
      </w:tblGrid>
      <w:tr w:rsidR="00A1131C" w:rsidRPr="003F64FD" w:rsidTr="001D3EE2">
        <w:trPr>
          <w:trHeight w:val="225"/>
          <w:jc w:val="center"/>
        </w:trPr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5210E">
            <w:pPr>
              <w:spacing w:after="0" w:line="0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t-BR"/>
              </w:rPr>
              <w:t>Site</w:t>
            </w:r>
          </w:p>
        </w:tc>
        <w:tc>
          <w:tcPr>
            <w:tcW w:w="6489" w:type="dxa"/>
            <w:tcBorders>
              <w:top w:val="single" w:sz="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5210E">
            <w:pPr>
              <w:spacing w:after="0" w:line="0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t-BR"/>
              </w:rPr>
              <w:t>Individuals</w:t>
            </w:r>
          </w:p>
        </w:tc>
        <w:tc>
          <w:tcPr>
            <w:tcW w:w="1254" w:type="dxa"/>
            <w:tcBorders>
              <w:top w:val="single" w:sz="2" w:space="0" w:color="auto"/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5210E">
            <w:pPr>
              <w:spacing w:after="0" w:line="0" w:lineRule="atLeast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t-BR"/>
              </w:rPr>
              <w:t>Haplotype</w:t>
            </w:r>
          </w:p>
        </w:tc>
      </w:tr>
      <w:tr w:rsidR="00A1131C" w:rsidRPr="003F64FD" w:rsidTr="001D3EE2">
        <w:trPr>
          <w:trHeight w:val="225"/>
          <w:jc w:val="center"/>
        </w:trPr>
        <w:tc>
          <w:tcPr>
            <w:tcW w:w="0" w:type="auto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p1</w:t>
            </w:r>
          </w:p>
        </w:tc>
        <w:tc>
          <w:tcPr>
            <w:tcW w:w="6489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.sec 1</w:t>
            </w:r>
            <w:r w:rsidR="00817FBE"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,</w:t>
            </w: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P.sec 2</w:t>
            </w:r>
          </w:p>
        </w:tc>
        <w:tc>
          <w:tcPr>
            <w:tcW w:w="1254" w:type="dxa"/>
            <w:tcBorders>
              <w:top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1</w:t>
            </w:r>
          </w:p>
        </w:tc>
      </w:tr>
      <w:tr w:rsidR="00A1131C" w:rsidRPr="003F64FD" w:rsidTr="006A2BF3">
        <w:trPr>
          <w:trHeight w:val="225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p2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.sec 3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2</w:t>
            </w:r>
          </w:p>
        </w:tc>
      </w:tr>
      <w:tr w:rsidR="00A1131C" w:rsidRPr="003F64FD" w:rsidTr="006A2BF3">
        <w:trPr>
          <w:trHeight w:val="225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p3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.sec 4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3</w:t>
            </w:r>
          </w:p>
        </w:tc>
      </w:tr>
      <w:tr w:rsidR="00A1131C" w:rsidRPr="003F64FD" w:rsidTr="006A2BF3">
        <w:trPr>
          <w:trHeight w:val="225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p4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.sec 5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2</w:t>
            </w:r>
          </w:p>
        </w:tc>
      </w:tr>
      <w:tr w:rsidR="00A1131C" w:rsidRPr="003F64FD" w:rsidTr="006A2BF3">
        <w:trPr>
          <w:trHeight w:val="237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p5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.sec 6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H4</w:t>
            </w:r>
          </w:p>
        </w:tc>
      </w:tr>
      <w:tr w:rsidR="00A1131C" w:rsidRPr="00101524" w:rsidTr="006A2BF3">
        <w:trPr>
          <w:trHeight w:val="225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3F64FD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op6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3F64F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2</w:t>
            </w:r>
          </w:p>
        </w:tc>
      </w:tr>
      <w:tr w:rsidR="00A1131C" w:rsidRPr="00101524" w:rsidTr="006A2BF3">
        <w:trPr>
          <w:trHeight w:val="225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p7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817FBE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3,</w:t>
            </w:r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5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6</w:t>
            </w:r>
          </w:p>
        </w:tc>
      </w:tr>
      <w:tr w:rsidR="00A1131C" w:rsidRPr="00101524" w:rsidTr="006A2BF3">
        <w:trPr>
          <w:trHeight w:val="225"/>
          <w:jc w:val="center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9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7</w:t>
            </w:r>
          </w:p>
        </w:tc>
      </w:tr>
      <w:tr w:rsidR="00A1131C" w:rsidRPr="00101524" w:rsidTr="006A2BF3">
        <w:trPr>
          <w:trHeight w:val="237"/>
          <w:jc w:val="center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8-18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4-33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4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36-38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1</w:t>
            </w:r>
          </w:p>
        </w:tc>
      </w:tr>
      <w:tr w:rsidR="00A1131C" w:rsidRPr="00101524" w:rsidTr="006A2BF3">
        <w:trPr>
          <w:trHeight w:val="225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p8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9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5</w:t>
            </w:r>
          </w:p>
        </w:tc>
      </w:tr>
      <w:tr w:rsidR="00A1131C" w:rsidRPr="00101524" w:rsidTr="006A2BF3">
        <w:trPr>
          <w:trHeight w:val="225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p9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0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1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2</w:t>
            </w:r>
          </w:p>
        </w:tc>
      </w:tr>
      <w:tr w:rsidR="00A1131C" w:rsidRPr="00101524" w:rsidTr="006A2BF3">
        <w:trPr>
          <w:trHeight w:val="237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p10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2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2</w:t>
            </w:r>
          </w:p>
        </w:tc>
      </w:tr>
      <w:tr w:rsidR="00A1131C" w:rsidRPr="00101524" w:rsidTr="006A2BF3">
        <w:trPr>
          <w:trHeight w:val="237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p11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23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2</w:t>
            </w:r>
          </w:p>
        </w:tc>
      </w:tr>
      <w:tr w:rsidR="00A1131C" w:rsidRPr="00101524" w:rsidTr="006A2BF3">
        <w:trPr>
          <w:trHeight w:val="225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p12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.sec 40-46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P.sec 48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P.sec 50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1</w:t>
            </w:r>
          </w:p>
        </w:tc>
      </w:tr>
      <w:tr w:rsidR="00A1131C" w:rsidRPr="00101524" w:rsidTr="006A2BF3">
        <w:trPr>
          <w:trHeight w:val="225"/>
          <w:jc w:val="center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7.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9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8</w:t>
            </w:r>
          </w:p>
        </w:tc>
      </w:tr>
      <w:tr w:rsidR="00A1131C" w:rsidRPr="00101524" w:rsidTr="001D3EE2">
        <w:trPr>
          <w:trHeight w:val="225"/>
          <w:jc w:val="center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op13</w:t>
            </w:r>
          </w:p>
        </w:tc>
        <w:tc>
          <w:tcPr>
            <w:tcW w:w="64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817FBE" w:rsidP="00540634">
            <w:pPr>
              <w:spacing w:before="120" w:after="0" w:line="0" w:lineRule="atLeas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40,</w:t>
            </w:r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41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45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65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34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="00A1131C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580</w:t>
            </w:r>
          </w:p>
        </w:tc>
        <w:tc>
          <w:tcPr>
            <w:tcW w:w="125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9</w:t>
            </w:r>
          </w:p>
        </w:tc>
      </w:tr>
      <w:tr w:rsidR="00A1131C" w:rsidRPr="00101524" w:rsidTr="001D3EE2">
        <w:trPr>
          <w:trHeight w:val="52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6489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A1131C" w:rsidRPr="00101524" w:rsidRDefault="00A1131C" w:rsidP="00540634">
            <w:pPr>
              <w:spacing w:before="120"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62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164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29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432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569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581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56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57</w:t>
            </w:r>
            <w:r w:rsidR="00817FBE"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,</w:t>
            </w: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.sec</w:t>
            </w:r>
            <w:proofErr w:type="spellEnd"/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760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1131C" w:rsidRPr="00101524" w:rsidRDefault="00A1131C" w:rsidP="00540634">
            <w:pPr>
              <w:spacing w:before="120" w:after="0" w:line="0" w:lineRule="atLeast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10152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2</w:t>
            </w:r>
          </w:p>
        </w:tc>
      </w:tr>
    </w:tbl>
    <w:p w:rsidR="002F5B79" w:rsidRPr="00101524" w:rsidRDefault="002F5B79" w:rsidP="00F23C95">
      <w:pPr>
        <w:pStyle w:val="Normal1"/>
        <w:spacing w:after="0" w:line="480" w:lineRule="auto"/>
        <w:rPr>
          <w:rFonts w:ascii="Arial" w:eastAsia="Times New Roman" w:hAnsi="Arial" w:cs="Arial"/>
          <w:sz w:val="24"/>
          <w:lang w:val="en-US"/>
        </w:rPr>
      </w:pPr>
    </w:p>
    <w:p w:rsidR="002F5B79" w:rsidRPr="00101524" w:rsidRDefault="002F5B79" w:rsidP="002F5B79">
      <w:pPr>
        <w:pStyle w:val="Normal1"/>
        <w:spacing w:after="0" w:line="480" w:lineRule="auto"/>
        <w:rPr>
          <w:rFonts w:ascii="Arial" w:hAnsi="Arial" w:cs="Arial"/>
          <w:lang w:val="en-US"/>
        </w:rPr>
      </w:pPr>
    </w:p>
    <w:p w:rsidR="00071E2C" w:rsidRPr="00101524" w:rsidRDefault="00071E2C" w:rsidP="008D7D60">
      <w:pPr>
        <w:ind w:left="1134" w:right="1110"/>
        <w:rPr>
          <w:rFonts w:ascii="Arial" w:eastAsia="Times New Roman" w:hAnsi="Arial" w:cs="Arial"/>
          <w:iCs/>
          <w:sz w:val="24"/>
          <w:szCs w:val="24"/>
          <w:lang w:val="en-US" w:eastAsia="pt-BR"/>
        </w:rPr>
      </w:pPr>
    </w:p>
    <w:p w:rsidR="00F1768E" w:rsidRPr="00101524" w:rsidRDefault="00F1768E" w:rsidP="008D7D60">
      <w:pPr>
        <w:jc w:val="center"/>
        <w:rPr>
          <w:rFonts w:ascii="Arial" w:hAnsi="Arial" w:cs="Arial"/>
          <w:sz w:val="24"/>
          <w:szCs w:val="24"/>
          <w:lang w:val="en-US"/>
        </w:rPr>
      </w:pPr>
    </w:p>
    <w:sectPr w:rsidR="00F1768E" w:rsidRPr="00101524" w:rsidSect="00814456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1219" w:rsidRDefault="00201219" w:rsidP="008D7D60">
      <w:pPr>
        <w:spacing w:after="0" w:line="240" w:lineRule="auto"/>
      </w:pPr>
      <w:r>
        <w:separator/>
      </w:r>
    </w:p>
  </w:endnote>
  <w:endnote w:type="continuationSeparator" w:id="0">
    <w:p w:rsidR="00201219" w:rsidRDefault="00201219" w:rsidP="008D7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1219" w:rsidRDefault="00201219" w:rsidP="008D7D60">
      <w:pPr>
        <w:spacing w:after="0" w:line="240" w:lineRule="auto"/>
      </w:pPr>
      <w:r>
        <w:separator/>
      </w:r>
    </w:p>
  </w:footnote>
  <w:footnote w:type="continuationSeparator" w:id="0">
    <w:p w:rsidR="00201219" w:rsidRDefault="00201219" w:rsidP="008D7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7D60" w:rsidRPr="008D117C" w:rsidRDefault="008D7D60" w:rsidP="008D117C">
    <w:pPr>
      <w:pStyle w:val="Normal10"/>
      <w:widowControl w:val="0"/>
      <w:jc w:val="both"/>
      <w:rPr>
        <w:color w:val="auto"/>
        <w:sz w:val="20"/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4456"/>
    <w:rsid w:val="00071E2C"/>
    <w:rsid w:val="00101524"/>
    <w:rsid w:val="00183320"/>
    <w:rsid w:val="001D3EE2"/>
    <w:rsid w:val="001F0CC1"/>
    <w:rsid w:val="001F33EB"/>
    <w:rsid w:val="00201219"/>
    <w:rsid w:val="00223E12"/>
    <w:rsid w:val="00243AB1"/>
    <w:rsid w:val="002F5B79"/>
    <w:rsid w:val="0036395C"/>
    <w:rsid w:val="003A5DC9"/>
    <w:rsid w:val="003F64FD"/>
    <w:rsid w:val="004418B7"/>
    <w:rsid w:val="00540634"/>
    <w:rsid w:val="00615516"/>
    <w:rsid w:val="00686D59"/>
    <w:rsid w:val="006A2BF3"/>
    <w:rsid w:val="007D5A6F"/>
    <w:rsid w:val="00810235"/>
    <w:rsid w:val="00814456"/>
    <w:rsid w:val="00817FBE"/>
    <w:rsid w:val="008A048A"/>
    <w:rsid w:val="008D117C"/>
    <w:rsid w:val="008D7D60"/>
    <w:rsid w:val="009727E7"/>
    <w:rsid w:val="009D593D"/>
    <w:rsid w:val="009E2B41"/>
    <w:rsid w:val="00A1131C"/>
    <w:rsid w:val="00A75B8B"/>
    <w:rsid w:val="00A8010E"/>
    <w:rsid w:val="00AA6E7E"/>
    <w:rsid w:val="00AA7926"/>
    <w:rsid w:val="00AC2BFE"/>
    <w:rsid w:val="00B3460A"/>
    <w:rsid w:val="00B857F7"/>
    <w:rsid w:val="00BF3D22"/>
    <w:rsid w:val="00C23EEE"/>
    <w:rsid w:val="00C63CCC"/>
    <w:rsid w:val="00C70DD7"/>
    <w:rsid w:val="00C72406"/>
    <w:rsid w:val="00D70C37"/>
    <w:rsid w:val="00DC3722"/>
    <w:rsid w:val="00EB7FFC"/>
    <w:rsid w:val="00EE786C"/>
    <w:rsid w:val="00F1768E"/>
    <w:rsid w:val="00F23C95"/>
    <w:rsid w:val="00F510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31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D7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7D60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D7D60"/>
  </w:style>
  <w:style w:type="paragraph" w:styleId="Rodap">
    <w:name w:val="footer"/>
    <w:basedOn w:val="Normal"/>
    <w:link w:val="RodapChar"/>
    <w:uiPriority w:val="99"/>
    <w:semiHidden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8D7D60"/>
  </w:style>
  <w:style w:type="paragraph" w:customStyle="1" w:styleId="Normal1">
    <w:name w:val="Normal1"/>
    <w:rsid w:val="002F5B79"/>
    <w:rPr>
      <w:rFonts w:ascii="Calibri" w:eastAsia="Calibri" w:hAnsi="Calibri" w:cs="Calibri"/>
      <w:color w:val="000000"/>
      <w:szCs w:val="20"/>
      <w:lang w:eastAsia="pt-BR"/>
    </w:rPr>
  </w:style>
  <w:style w:type="table" w:styleId="Tabelacomgrade">
    <w:name w:val="Table Grid"/>
    <w:basedOn w:val="Tabelanormal"/>
    <w:uiPriority w:val="59"/>
    <w:rsid w:val="00223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0">
    <w:name w:val="Normal1"/>
    <w:rsid w:val="008D117C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</w:rPr>
  </w:style>
  <w:style w:type="character" w:styleId="Forte">
    <w:name w:val="Strong"/>
    <w:basedOn w:val="Fontepargpadro"/>
    <w:uiPriority w:val="22"/>
    <w:qFormat/>
    <w:rsid w:val="00C23EE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98</Words>
  <Characters>532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nética</cp:lastModifiedBy>
  <cp:revision>23</cp:revision>
  <dcterms:created xsi:type="dcterms:W3CDTF">2015-05-07T17:19:00Z</dcterms:created>
  <dcterms:modified xsi:type="dcterms:W3CDTF">2015-12-07T17:06:00Z</dcterms:modified>
</cp:coreProperties>
</file>